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6ADD4" w14:textId="77777777" w:rsidR="001C6E09" w:rsidRPr="003137B3" w:rsidRDefault="001C6E09" w:rsidP="001C6E09">
      <w:pPr>
        <w:widowControl/>
        <w:autoSpaceDE w:val="0"/>
        <w:autoSpaceDN w:val="0"/>
        <w:adjustRightInd w:val="0"/>
        <w:spacing w:beforeLines="50" w:before="211" w:after="240"/>
        <w:rPr>
          <w:rFonts w:ascii="Times New Roman" w:hAnsi="Times New Roman"/>
          <w:b/>
        </w:rPr>
      </w:pPr>
      <w:r w:rsidRPr="007D5037">
        <w:rPr>
          <w:rFonts w:ascii="Times New Roman" w:hAnsi="Times New Roman" w:hint="eastAsia"/>
          <w:b/>
        </w:rPr>
        <w:t>S</w:t>
      </w:r>
      <w:r w:rsidRPr="007D5037">
        <w:rPr>
          <w:rFonts w:ascii="Times New Roman" w:hAnsi="Times New Roman"/>
          <w:b/>
        </w:rPr>
        <w:t xml:space="preserve">3 </w:t>
      </w:r>
      <w:r w:rsidRPr="003137B3">
        <w:rPr>
          <w:rFonts w:ascii="Times New Roman" w:hAnsi="Times New Roman"/>
          <w:b/>
        </w:rPr>
        <w:t xml:space="preserve">Table. </w:t>
      </w:r>
      <w:proofErr w:type="gramStart"/>
      <w:r w:rsidRPr="003137B3">
        <w:rPr>
          <w:rFonts w:ascii="Times New Roman" w:hAnsi="Times New Roman"/>
          <w:b/>
        </w:rPr>
        <w:t>p53</w:t>
      </w:r>
      <w:proofErr w:type="gramEnd"/>
      <w:r w:rsidRPr="003137B3">
        <w:rPr>
          <w:rFonts w:ascii="Times New Roman" w:hAnsi="Times New Roman"/>
          <w:b/>
        </w:rPr>
        <w:t xml:space="preserve"> expression rate in 166 HPV16/18-negative primary OPSCC patients with various </w:t>
      </w:r>
      <w:proofErr w:type="spellStart"/>
      <w:r w:rsidRPr="003137B3">
        <w:rPr>
          <w:rFonts w:ascii="Times New Roman" w:hAnsi="Times New Roman"/>
          <w:b/>
        </w:rPr>
        <w:t>clinicopathological</w:t>
      </w:r>
      <w:proofErr w:type="spellEnd"/>
      <w:r w:rsidRPr="003137B3">
        <w:rPr>
          <w:rFonts w:ascii="Times New Roman" w:hAnsi="Times New Roman"/>
          <w:b/>
        </w:rPr>
        <w:t xml:space="preserve"> features</w:t>
      </w:r>
    </w:p>
    <w:tbl>
      <w:tblPr>
        <w:tblW w:w="10353" w:type="dxa"/>
        <w:jc w:val="center"/>
        <w:tblLayout w:type="fixed"/>
        <w:tblLook w:val="04A0" w:firstRow="1" w:lastRow="0" w:firstColumn="1" w:lastColumn="0" w:noHBand="0" w:noVBand="1"/>
      </w:tblPr>
      <w:tblGrid>
        <w:gridCol w:w="3295"/>
        <w:gridCol w:w="944"/>
        <w:gridCol w:w="576"/>
        <w:gridCol w:w="1457"/>
        <w:gridCol w:w="1647"/>
        <w:gridCol w:w="2434"/>
      </w:tblGrid>
      <w:tr w:rsidR="001C6E09" w:rsidRPr="002A3A7D" w14:paraId="31782D8C" w14:textId="77777777" w:rsidTr="009A1515">
        <w:trPr>
          <w:trHeight w:hRule="exact" w:val="331"/>
          <w:jc w:val="center"/>
        </w:trPr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770CF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FAA6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3</w:t>
            </w:r>
            <w:proofErr w:type="gramEnd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ositiv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8751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53</w:t>
            </w:r>
            <w:proofErr w:type="gramEnd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137D2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730CE" w14:textId="77777777" w:rsidR="001C6E09" w:rsidRPr="002A3A7D" w:rsidRDefault="001C6E09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tistical significance</w:t>
            </w:r>
          </w:p>
        </w:tc>
      </w:tr>
      <w:tr w:rsidR="001C6E09" w:rsidRPr="002A3A7D" w14:paraId="5FC15B2E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1E1C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/tumor data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189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8C29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CDE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A615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6FD2754D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CE9A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proofErr w:type="gramEnd"/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atients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AA1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D40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CA3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A0F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19093E25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0D0C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6BC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E38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506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FB8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03EE4D5B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D6D4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at diagnosis, y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3E22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844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8CA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B0B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4C953573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57D9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1E1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68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0E4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.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97C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.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BE82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018AEF5F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6DC6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dian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F51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0524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2B5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8CB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14638840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CD67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x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C39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F8C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0AF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83D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195614C2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AFE1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202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7B1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18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168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0103442E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168B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919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FF1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AF6F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F0E4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0274BC26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5B05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C58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C07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ECC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181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7B0FDA70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A657" w14:textId="77777777" w:rsidR="001C6E09" w:rsidRPr="002A3A7D" w:rsidRDefault="001C6E09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t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BB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95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CB3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B1D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04CC24AF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F1E6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e of tong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DE1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AE2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39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AC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37F5FD3D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F8E2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Oropharynx (not further specified)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F7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2FF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42C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217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6FC591D9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E1AD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ft palat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A5D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DB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01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463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285A8CAC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23A7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nsi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6DD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FCF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0B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067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2ADD85BE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6060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E1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7D4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59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6D3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51620901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A2BE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08E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2A0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63E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629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670F7567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5683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AFB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D37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9475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107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2A7A3D14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D7E5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401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5CC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C3C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19B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50B324A2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04CE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12D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072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A56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2D0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01144B92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3272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lcohol consumption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FFD9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302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250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2D0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4981B1D9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C91B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in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B29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A03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162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9F0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1F2F0446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B7AA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drin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A27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816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166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4529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617979F9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A4C1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6A3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7B4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13B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995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618BA823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2299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ological grad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29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6EB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115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3D9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3AB41D3E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2DAB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C2A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53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A1D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3E34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76B308B4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B0E3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B46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4C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FFF3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CF8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4D4DA6B4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CD96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86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746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D6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0446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64DEA69B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26DA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C6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90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78F5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58B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C6E09" w:rsidRPr="002A3A7D" w14:paraId="47F7E4AC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8297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dal stag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C57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C55E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7E24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007F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08703F39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80D7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703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3CC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AB1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2A15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1C6E09" w:rsidRPr="002A3A7D" w14:paraId="6AE46854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2E25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236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DCD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CC9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D9E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0E5C0EC6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508E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431B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55BF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72A7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4A9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7B7EC550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70D5" w14:textId="77777777" w:rsidR="001C6E09" w:rsidRPr="002A3A7D" w:rsidRDefault="001C6E09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linical stag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A75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C080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A6C5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BD38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231734C3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8233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~I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CD59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9B9C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861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FE3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1C6E09" w:rsidRPr="002A3A7D" w14:paraId="33047D1D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D9D5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~IV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94AD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7195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5EEF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CFB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1C6E09" w:rsidRPr="002A3A7D" w14:paraId="26B1F95A" w14:textId="77777777" w:rsidTr="009A1515">
        <w:trPr>
          <w:trHeight w:hRule="exact" w:val="329"/>
          <w:jc w:val="center"/>
        </w:trPr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083C5" w14:textId="77777777" w:rsidR="001C6E09" w:rsidRPr="002A3A7D" w:rsidRDefault="001C6E09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C0C49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01FB1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C949A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ADC6D6" w14:textId="77777777" w:rsidR="001C6E09" w:rsidRPr="002A3A7D" w:rsidRDefault="001C6E09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14B7C40B" w14:textId="77777777" w:rsidR="001C6E09" w:rsidRPr="003137B3" w:rsidRDefault="001C6E09" w:rsidP="001C6E0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3137B3">
        <w:rPr>
          <w:rFonts w:ascii="Times New Roman" w:hAnsi="Times New Roman"/>
          <w:kern w:val="0"/>
        </w:rPr>
        <w:lastRenderedPageBreak/>
        <w:t>Information concerning smoking and drinking was not available for 10</w:t>
      </w:r>
      <w:r w:rsidRPr="003137B3">
        <w:rPr>
          <w:rFonts w:ascii="Times New Roman" w:hAnsi="Times New Roman" w:hint="eastAsia"/>
          <w:kern w:val="0"/>
        </w:rPr>
        <w:t xml:space="preserve"> pati</w:t>
      </w:r>
      <w:r w:rsidRPr="003137B3">
        <w:rPr>
          <w:rFonts w:ascii="Times New Roman" w:hAnsi="Times New Roman"/>
          <w:kern w:val="0"/>
        </w:rPr>
        <w:t>ents, one of wh</w:t>
      </w:r>
      <w:r>
        <w:rPr>
          <w:rFonts w:ascii="Times New Roman" w:hAnsi="Times New Roman"/>
          <w:kern w:val="0"/>
        </w:rPr>
        <w:t>om</w:t>
      </w:r>
      <w:r w:rsidRPr="003137B3">
        <w:rPr>
          <w:rFonts w:ascii="Times New Roman" w:hAnsi="Times New Roman"/>
          <w:kern w:val="0"/>
        </w:rPr>
        <w:t xml:space="preserve"> was HPV positive.</w:t>
      </w:r>
    </w:p>
    <w:p w14:paraId="68E8A55F" w14:textId="77777777" w:rsidR="001C6E09" w:rsidRPr="003137B3" w:rsidRDefault="001C6E09" w:rsidP="001C6E0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proofErr w:type="gramStart"/>
      <w:r w:rsidRPr="003137B3">
        <w:rPr>
          <w:rFonts w:ascii="Times New Roman" w:hAnsi="Times New Roman"/>
          <w:kern w:val="0"/>
        </w:rPr>
        <w:t>p53</w:t>
      </w:r>
      <w:proofErr w:type="gramEnd"/>
      <w:r w:rsidRPr="003137B3">
        <w:rPr>
          <w:rFonts w:ascii="Times New Roman" w:hAnsi="Times New Roman"/>
          <w:kern w:val="0"/>
        </w:rPr>
        <w:t xml:space="preserve"> IHC could not be performed in </w:t>
      </w:r>
      <w:r>
        <w:rPr>
          <w:rFonts w:ascii="Times New Roman" w:hAnsi="Times New Roman"/>
          <w:kern w:val="0"/>
        </w:rPr>
        <w:t>three</w:t>
      </w:r>
      <w:r w:rsidRPr="003137B3">
        <w:rPr>
          <w:rFonts w:ascii="Times New Roman" w:hAnsi="Times New Roman"/>
          <w:kern w:val="0"/>
        </w:rPr>
        <w:t xml:space="preserve"> cases because</w:t>
      </w:r>
      <w:r>
        <w:rPr>
          <w:rFonts w:ascii="Times New Roman" w:hAnsi="Times New Roman"/>
          <w:kern w:val="0"/>
        </w:rPr>
        <w:t xml:space="preserve"> the entire</w:t>
      </w:r>
      <w:r w:rsidRPr="003137B3">
        <w:rPr>
          <w:rFonts w:ascii="Times New Roman" w:hAnsi="Times New Roman"/>
          <w:kern w:val="0"/>
        </w:rPr>
        <w:t xml:space="preserve"> specimen </w:t>
      </w:r>
      <w:r>
        <w:rPr>
          <w:rFonts w:ascii="Times New Roman" w:hAnsi="Times New Roman"/>
          <w:kern w:val="0"/>
        </w:rPr>
        <w:t xml:space="preserve">had been </w:t>
      </w:r>
      <w:r w:rsidRPr="003137B3">
        <w:rPr>
          <w:rFonts w:ascii="Times New Roman" w:hAnsi="Times New Roman"/>
          <w:kern w:val="0"/>
        </w:rPr>
        <w:t>used in previous experiments.</w:t>
      </w:r>
    </w:p>
    <w:p w14:paraId="401D2360" w14:textId="77777777" w:rsidR="001C6E09" w:rsidRPr="003137B3" w:rsidRDefault="001C6E09" w:rsidP="001C6E0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3137B3">
        <w:rPr>
          <w:rFonts w:ascii="Times New Roman" w:hAnsi="Times New Roman"/>
          <w:kern w:val="0"/>
        </w:rPr>
        <w:t>NS</w:t>
      </w:r>
      <w:r>
        <w:rPr>
          <w:rFonts w:ascii="Times New Roman" w:hAnsi="Times New Roman"/>
          <w:kern w:val="0"/>
        </w:rPr>
        <w:t xml:space="preserve">, </w:t>
      </w:r>
      <w:r w:rsidRPr="003137B3">
        <w:rPr>
          <w:rFonts w:ascii="Times New Roman" w:hAnsi="Times New Roman"/>
          <w:kern w:val="0"/>
        </w:rPr>
        <w:t>Not Significant</w:t>
      </w:r>
      <w:bookmarkStart w:id="0" w:name="_GoBack"/>
      <w:bookmarkEnd w:id="0"/>
    </w:p>
    <w:sectPr w:rsidR="001C6E09" w:rsidRPr="003137B3" w:rsidSect="00BF26A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E09"/>
    <w:rsid w:val="001C6E09"/>
    <w:rsid w:val="007B097E"/>
    <w:rsid w:val="007E1172"/>
    <w:rsid w:val="00BF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177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E09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E09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Macintosh Word</Application>
  <DocSecurity>0</DocSecurity>
  <Lines>8</Lines>
  <Paragraphs>2</Paragraphs>
  <ScaleCrop>false</ScaleCrop>
  <Company>SHJTU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ang</dc:creator>
  <cp:keywords/>
  <dc:description/>
  <cp:lastModifiedBy>Zhen Wang</cp:lastModifiedBy>
  <cp:revision>2</cp:revision>
  <dcterms:created xsi:type="dcterms:W3CDTF">2016-09-30T02:13:00Z</dcterms:created>
  <dcterms:modified xsi:type="dcterms:W3CDTF">2016-09-30T02:16:00Z</dcterms:modified>
</cp:coreProperties>
</file>